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8CBDF" w14:textId="77777777" w:rsidR="008357BF" w:rsidRDefault="008357BF" w:rsidP="008357BF">
      <w:pPr>
        <w:pStyle w:val="NormalWeb"/>
        <w:rPr>
          <w:b/>
          <w:bCs/>
        </w:rPr>
      </w:pPr>
      <w:r w:rsidRPr="00D64956">
        <w:rPr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E762D52" wp14:editId="26B57836">
                <wp:simplePos x="0" y="0"/>
                <wp:positionH relativeFrom="column">
                  <wp:posOffset>61595</wp:posOffset>
                </wp:positionH>
                <wp:positionV relativeFrom="paragraph">
                  <wp:posOffset>362698</wp:posOffset>
                </wp:positionV>
                <wp:extent cx="256784" cy="313150"/>
                <wp:effectExtent l="0" t="0" r="0" b="444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784" cy="3131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4A686E" w14:textId="77777777" w:rsidR="008357BF" w:rsidRPr="00D64956" w:rsidRDefault="008357BF" w:rsidP="008357BF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D64956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762D52" id="Rectangle 6" o:spid="_x0000_s1026" style="position:absolute;margin-left:4.85pt;margin-top:28.55pt;width:20.2pt;height:24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" fillcolor="white [3212]" stroked="f" strokeweight="1.5pt">
                <v:textbox>
                  <w:txbxContent>
                    <w:p w14:paraId="474A686E" w14:textId="77777777" w:rsidR="008357BF" w:rsidRPr="00D64956" w:rsidRDefault="008357BF" w:rsidP="008357BF">
                      <w:pP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D64956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D64956">
        <w:rPr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AD165CB" wp14:editId="6E3ADCBB">
                <wp:simplePos x="0" y="0"/>
                <wp:positionH relativeFrom="column">
                  <wp:posOffset>3076810</wp:posOffset>
                </wp:positionH>
                <wp:positionV relativeFrom="paragraph">
                  <wp:posOffset>395579</wp:posOffset>
                </wp:positionV>
                <wp:extent cx="256784" cy="313150"/>
                <wp:effectExtent l="0" t="0" r="0" b="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784" cy="313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D5C56F" w14:textId="77777777" w:rsidR="008357BF" w:rsidRPr="00D64956" w:rsidRDefault="008357BF" w:rsidP="008357BF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D64956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D165CB" id="Rectangle 15" o:spid="_x0000_s1027" style="position:absolute;margin-left:242.25pt;margin-top:31.15pt;width:20.2pt;height:24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" filled="f" stroked="f" strokeweight="1.5pt">
                <v:textbox>
                  <w:txbxContent>
                    <w:p w14:paraId="50D5C56F" w14:textId="77777777" w:rsidR="008357BF" w:rsidRPr="00D64956" w:rsidRDefault="008357BF" w:rsidP="008357BF">
                      <w:pP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D64956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332F6C8" wp14:editId="35323272">
                <wp:simplePos x="0" y="0"/>
                <wp:positionH relativeFrom="column">
                  <wp:posOffset>3011864</wp:posOffset>
                </wp:positionH>
                <wp:positionV relativeFrom="paragraph">
                  <wp:posOffset>5104614</wp:posOffset>
                </wp:positionV>
                <wp:extent cx="1267905" cy="133644"/>
                <wp:effectExtent l="0" t="0" r="15240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7905" cy="133644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FF92055" id="Rectangle 16" o:spid="_x0000_s1026" style="position:absolute;margin-left:237.15pt;margin-top:401.95pt;width:99.85pt;height:10.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" fillcolor="black [3213]" strokecolor="black [3213]" strokeweight="1.5pt"/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C60672" wp14:editId="04F224C0">
                <wp:simplePos x="0" y="0"/>
                <wp:positionH relativeFrom="column">
                  <wp:posOffset>267286</wp:posOffset>
                </wp:positionH>
                <wp:positionV relativeFrom="paragraph">
                  <wp:posOffset>907317</wp:posOffset>
                </wp:positionV>
                <wp:extent cx="414997" cy="133644"/>
                <wp:effectExtent l="0" t="0" r="17145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4997" cy="133644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32458AB" id="Rectangle 17" o:spid="_x0000_s1026" style="position:absolute;margin-left:21.05pt;margin-top:71.45pt;width:32.7pt;height:10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" fillcolor="black [3213]" strokecolor="black [3213]" strokeweight="1.5pt"/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788B5A" wp14:editId="2386DEFA">
                <wp:simplePos x="0" y="0"/>
                <wp:positionH relativeFrom="column">
                  <wp:posOffset>5219114</wp:posOffset>
                </wp:positionH>
                <wp:positionV relativeFrom="paragraph">
                  <wp:posOffset>436098</wp:posOffset>
                </wp:positionV>
                <wp:extent cx="414997" cy="133644"/>
                <wp:effectExtent l="0" t="0" r="17145" b="1905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4997" cy="133644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D2DF6C7" id="Rectangle 18" o:spid="_x0000_s1026" style="position:absolute;margin-left:410.95pt;margin-top:34.35pt;width:32.7pt;height:10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" fillcolor="black [3213]" strokecolor="black [3213]" strokeweight="1.5pt"/>
            </w:pict>
          </mc:Fallback>
        </mc:AlternateContent>
      </w:r>
      <w:r w:rsidRPr="00C65F38">
        <w:rPr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0824EA26" wp14:editId="0B3778AB">
            <wp:simplePos x="0" y="0"/>
            <wp:positionH relativeFrom="column">
              <wp:posOffset>3073400</wp:posOffset>
            </wp:positionH>
            <wp:positionV relativeFrom="paragraph">
              <wp:posOffset>259910</wp:posOffset>
            </wp:positionV>
            <wp:extent cx="3066415" cy="2085340"/>
            <wp:effectExtent l="0" t="0" r="0" b="0"/>
            <wp:wrapSquare wrapText="bothSides"/>
            <wp:docPr id="20" name="Picture 20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screenshot of a compu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6415" cy="2085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65F38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6A1CE8D2" wp14:editId="721CC309">
            <wp:simplePos x="0" y="0"/>
            <wp:positionH relativeFrom="column">
              <wp:posOffset>-49530</wp:posOffset>
            </wp:positionH>
            <wp:positionV relativeFrom="paragraph">
              <wp:posOffset>323215</wp:posOffset>
            </wp:positionV>
            <wp:extent cx="3066415" cy="2207260"/>
            <wp:effectExtent l="0" t="0" r="0" b="2540"/>
            <wp:wrapSquare wrapText="bothSides"/>
            <wp:docPr id="21" name="Picture 2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computer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84" t="24751" r="19645" b="19223"/>
                    <a:stretch/>
                  </pic:blipFill>
                  <pic:spPr bwMode="auto">
                    <a:xfrm>
                      <a:off x="0" y="0"/>
                      <a:ext cx="3066415" cy="22072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</w:rPr>
        <w:t>Supplemental Figure 1. Participant View of Sham Trial Invitation</w:t>
      </w:r>
    </w:p>
    <w:p w14:paraId="5CB211A3" w14:textId="77777777" w:rsidR="008357BF" w:rsidRDefault="008357BF" w:rsidP="008357BF">
      <w:pPr>
        <w:pStyle w:val="NormalWeb"/>
        <w:rPr>
          <w:b/>
          <w:bCs/>
        </w:rPr>
      </w:pPr>
      <w:r w:rsidRPr="00D64956">
        <w:rPr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4732F0C" wp14:editId="61E0C616">
                <wp:simplePos x="0" y="0"/>
                <wp:positionH relativeFrom="column">
                  <wp:posOffset>795655</wp:posOffset>
                </wp:positionH>
                <wp:positionV relativeFrom="paragraph">
                  <wp:posOffset>2033183</wp:posOffset>
                </wp:positionV>
                <wp:extent cx="256784" cy="313150"/>
                <wp:effectExtent l="0" t="0" r="0" b="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784" cy="313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EF2E1A" w14:textId="77777777" w:rsidR="008357BF" w:rsidRPr="00D64956" w:rsidRDefault="008357BF" w:rsidP="008357BF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D64956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732F0C" id="Rectangle 19" o:spid="_x0000_s1028" style="position:absolute;margin-left:62.65pt;margin-top:160.1pt;width:20.2pt;height:24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" filled="f" stroked="f" strokeweight="1.5pt">
                <v:textbox>
                  <w:txbxContent>
                    <w:p w14:paraId="1DEF2E1A" w14:textId="77777777" w:rsidR="008357BF" w:rsidRPr="00D64956" w:rsidRDefault="008357BF" w:rsidP="008357BF">
                      <w:pP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D64956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Pr="00A20E32">
        <w:rPr>
          <w:b/>
          <w:bCs/>
          <w:noProof/>
        </w:rPr>
        <w:drawing>
          <wp:anchor distT="0" distB="0" distL="114300" distR="114300" simplePos="0" relativeHeight="251663360" behindDoc="0" locked="0" layoutInCell="1" allowOverlap="1" wp14:anchorId="071C14F5" wp14:editId="5B5CC21C">
            <wp:simplePos x="0" y="0"/>
            <wp:positionH relativeFrom="column">
              <wp:posOffset>857885</wp:posOffset>
            </wp:positionH>
            <wp:positionV relativeFrom="paragraph">
              <wp:posOffset>2101215</wp:posOffset>
            </wp:positionV>
            <wp:extent cx="4360545" cy="3424555"/>
            <wp:effectExtent l="0" t="0" r="0" b="4445"/>
            <wp:wrapSquare wrapText="bothSides"/>
            <wp:docPr id="22" name="Picture 2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screenshot of a computer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66" t="6042" r="23819" b="4808"/>
                    <a:stretch/>
                  </pic:blipFill>
                  <pic:spPr bwMode="auto">
                    <a:xfrm>
                      <a:off x="0" y="0"/>
                      <a:ext cx="4360545" cy="34245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5B7C12" w14:textId="77777777" w:rsidR="008357BF" w:rsidRDefault="008357BF" w:rsidP="008357BF">
      <w:pPr>
        <w:pStyle w:val="NormalWeb"/>
        <w:rPr>
          <w:b/>
          <w:bCs/>
        </w:rPr>
      </w:pPr>
    </w:p>
    <w:p w14:paraId="6EB3A0EB" w14:textId="77777777" w:rsidR="008357BF" w:rsidRDefault="008357BF" w:rsidP="008357BF">
      <w:pPr>
        <w:pStyle w:val="NormalWeb"/>
        <w:rPr>
          <w:b/>
          <w:bCs/>
        </w:rPr>
      </w:pPr>
    </w:p>
    <w:p w14:paraId="7C31442A" w14:textId="77777777" w:rsidR="008357BF" w:rsidRDefault="008357BF" w:rsidP="008357BF">
      <w:pPr>
        <w:pStyle w:val="NormalWeb"/>
        <w:rPr>
          <w:b/>
          <w:bCs/>
        </w:rPr>
      </w:pPr>
    </w:p>
    <w:p w14:paraId="0910F593" w14:textId="77777777" w:rsidR="008357BF" w:rsidRDefault="008357BF" w:rsidP="008357BF">
      <w:pPr>
        <w:pStyle w:val="NormalWeb"/>
        <w:rPr>
          <w:b/>
          <w:bCs/>
        </w:rPr>
      </w:pPr>
    </w:p>
    <w:p w14:paraId="6AA9B4AF" w14:textId="77777777" w:rsidR="008357BF" w:rsidRDefault="008357BF" w:rsidP="008357BF">
      <w:pPr>
        <w:pStyle w:val="NormalWeb"/>
        <w:rPr>
          <w:b/>
          <w:bCs/>
        </w:rPr>
      </w:pPr>
    </w:p>
    <w:p w14:paraId="0B8584D4" w14:textId="77777777" w:rsidR="008357BF" w:rsidRDefault="008357BF" w:rsidP="008357BF">
      <w:pPr>
        <w:pStyle w:val="NormalWeb"/>
        <w:rPr>
          <w:b/>
          <w:bCs/>
        </w:rPr>
      </w:pPr>
    </w:p>
    <w:p w14:paraId="1C457808" w14:textId="77777777" w:rsidR="008357BF" w:rsidRDefault="008357BF" w:rsidP="008357BF">
      <w:pPr>
        <w:pStyle w:val="NormalWeb"/>
        <w:rPr>
          <w:b/>
          <w:bCs/>
        </w:rPr>
      </w:pPr>
    </w:p>
    <w:p w14:paraId="301A9B88" w14:textId="77777777" w:rsidR="008357BF" w:rsidRDefault="008357BF" w:rsidP="008357BF">
      <w:pPr>
        <w:pStyle w:val="NormalWeb"/>
        <w:rPr>
          <w:b/>
          <w:bCs/>
        </w:rPr>
      </w:pPr>
    </w:p>
    <w:p w14:paraId="07CD74F8" w14:textId="77777777" w:rsidR="008357BF" w:rsidRDefault="008357BF" w:rsidP="008357BF">
      <w:pPr>
        <w:pStyle w:val="NormalWeb"/>
        <w:rPr>
          <w:b/>
          <w:bCs/>
        </w:rPr>
      </w:pPr>
    </w:p>
    <w:p w14:paraId="700D0949" w14:textId="77777777" w:rsidR="008357BF" w:rsidRDefault="008357BF" w:rsidP="008357BF">
      <w:pPr>
        <w:pStyle w:val="NormalWeb"/>
        <w:rPr>
          <w:b/>
          <w:bCs/>
        </w:rPr>
      </w:pPr>
    </w:p>
    <w:p w14:paraId="3F2A2264" w14:textId="77777777" w:rsidR="008357BF" w:rsidRPr="002D3368" w:rsidRDefault="008357BF" w:rsidP="008357BF">
      <w:pPr>
        <w:pStyle w:val="NormalWeb"/>
        <w:rPr>
          <w:i/>
          <w:iCs/>
        </w:rPr>
      </w:pPr>
      <w:r>
        <w:rPr>
          <w:i/>
          <w:iCs/>
        </w:rPr>
        <w:t xml:space="preserve">Screenshot representative of the </w:t>
      </w:r>
      <w:proofErr w:type="gramStart"/>
      <w:r>
        <w:rPr>
          <w:i/>
          <w:iCs/>
        </w:rPr>
        <w:t>messages</w:t>
      </w:r>
      <w:proofErr w:type="gramEnd"/>
      <w:r>
        <w:rPr>
          <w:i/>
          <w:iCs/>
        </w:rPr>
        <w:t xml:space="preserve"> patients received inviting them to participate in the sham study. A: Email notification. B: Notification on MyChart homepage. C: Research invitation message. </w:t>
      </w:r>
    </w:p>
    <w:p w14:paraId="1B6D53F1" w14:textId="77777777" w:rsidR="008357BF" w:rsidRDefault="008357BF"/>
    <w:sectPr w:rsidR="008357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7BF"/>
    <w:rsid w:val="00354500"/>
    <w:rsid w:val="00835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D0F9F8"/>
  <w15:chartTrackingRefBased/>
  <w15:docId w15:val="{AD7673AB-36EF-694A-B326-D5BF844E6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7B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57B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7B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7B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7B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7B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7B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7B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7B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7B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7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7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7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7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7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7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7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7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7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57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57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7B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57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57B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57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57B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57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7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7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57B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357B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, Christina</dc:creator>
  <cp:keywords/>
  <dc:description/>
  <cp:lastModifiedBy>Ping, Christina</cp:lastModifiedBy>
  <cp:revision>1</cp:revision>
  <dcterms:created xsi:type="dcterms:W3CDTF">2025-09-03T00:30:00Z</dcterms:created>
  <dcterms:modified xsi:type="dcterms:W3CDTF">2025-09-03T00:30:00Z</dcterms:modified>
</cp:coreProperties>
</file>